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58DFB0" w14:textId="77777777" w:rsidR="00D95C7D" w:rsidRDefault="00D95C7D" w:rsidP="00D95C7D">
      <w:pPr>
        <w:rPr>
          <w:b/>
        </w:rPr>
      </w:pPr>
      <w:r w:rsidRPr="00CE2DCC">
        <w:rPr>
          <w:b/>
        </w:rPr>
        <w:t>Conflicts of interest:</w:t>
      </w:r>
      <w:r>
        <w:t xml:space="preserve"> No conflicting relationship exists for any author</w:t>
      </w:r>
    </w:p>
    <w:p w14:paraId="618A64F0" w14:textId="77777777" w:rsidR="00A55FD6" w:rsidRDefault="00A34A9D">
      <w:r>
        <w:t>Note, no conflict of interest form available to download from submission website.</w:t>
      </w:r>
    </w:p>
    <w:p w14:paraId="154F2AB9" w14:textId="77777777" w:rsidR="00A34A9D" w:rsidRDefault="00A34A9D">
      <w:bookmarkStart w:id="0" w:name="_GoBack"/>
      <w:bookmarkEnd w:id="0"/>
    </w:p>
    <w:sectPr w:rsidR="00A34A9D" w:rsidSect="00A55FD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5C7D"/>
    <w:rsid w:val="00A34A9D"/>
    <w:rsid w:val="00A55FD6"/>
    <w:rsid w:val="00D95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6F3A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C7D"/>
    <w:pPr>
      <w:spacing w:after="200" w:line="276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C7D"/>
    <w:pPr>
      <w:spacing w:after="200" w:line="276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3</Characters>
  <Application>Microsoft Macintosh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Astle</dc:creator>
  <cp:keywords/>
  <dc:description/>
  <cp:lastModifiedBy>Andrew Astle</cp:lastModifiedBy>
  <cp:revision>2</cp:revision>
  <dcterms:created xsi:type="dcterms:W3CDTF">2016-07-20T09:47:00Z</dcterms:created>
  <dcterms:modified xsi:type="dcterms:W3CDTF">2016-07-20T09:47:00Z</dcterms:modified>
</cp:coreProperties>
</file>